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40" w:lineRule="auto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gjdgxs" w:id="0"/>
      <w:bookmarkEnd w:id="0"/>
      <w:r w:rsidDel="00000000" w:rsidR="00000000" w:rsidRPr="00000000">
        <w:rPr>
          <w:color w:val="2f5496"/>
          <w:sz w:val="26"/>
          <w:szCs w:val="26"/>
          <w:rtl w:val="0"/>
        </w:rPr>
        <w:t xml:space="preserve">Supplementary File 3</w:t>
      </w:r>
      <w:r w:rsidDel="00000000" w:rsidR="00000000" w:rsidRPr="00000000">
        <w:rPr>
          <w:rFonts w:ascii="Calibri" w:cs="Calibri" w:eastAsia="Calibri" w:hAnsi="Calibri"/>
          <w:color w:val="2f5496"/>
          <w:sz w:val="26"/>
          <w:szCs w:val="26"/>
          <w:rtl w:val="0"/>
        </w:rPr>
        <w:t xml:space="preserve">: Key genes from example components of different stages</w:t>
      </w:r>
      <w:r w:rsidDel="00000000" w:rsidR="00000000" w:rsidRPr="00000000">
        <w:rPr>
          <w:rtl w:val="0"/>
        </w:rPr>
      </w:r>
    </w:p>
    <w:tbl>
      <w:tblPr>
        <w:tblStyle w:val="Table1"/>
        <w:tblW w:w="9503.999999999998" w:type="dxa"/>
        <w:jc w:val="left"/>
        <w:tblInd w:w="0.0" w:type="dxa"/>
        <w:tblLayout w:type="fixed"/>
        <w:tblLook w:val="0400"/>
      </w:tblPr>
      <w:tblGrid>
        <w:gridCol w:w="2047.8496392012082"/>
        <w:gridCol w:w="2047.8496392012082"/>
        <w:gridCol w:w="5408.300721597583"/>
        <w:tblGridChange w:id="0">
          <w:tblGrid>
            <w:gridCol w:w="2047.8496392012082"/>
            <w:gridCol w:w="2047.8496392012082"/>
            <w:gridCol w:w="5408.300721597583"/>
          </w:tblGrid>
        </w:tblGridChange>
      </w:tblGrid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tage (Component[s]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urat Cluster[s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xample Key Gen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ndifferentiated Spermatogonia (50 &amp; 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Negative C50 loading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fra1, Ccnd2, Glis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Zfp4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Tex19.1,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Dppa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C50 loadings close to 0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Zbtb16 aka Plzf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x4, Afp, Mageb4, Foxo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Positive C50 loading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Nanos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Lin28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oxf1, Pramef12, Sox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All have positive C31 loadings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erentiating Spermatogonia (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is2, Nanos1, Rcor2, Zswim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rmatogonia (Broad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(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Uchl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Dmrt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Sohlh1,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Dnmt3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Dnmt3b, Dnmt1, Scml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Msh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Map7d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U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mediate/B Spermatogon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tcfl, Esx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Pou4f1 ak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Brn-3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 Tex13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4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Pr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ptotene (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DSB associated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dm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Setdb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Dmc1, Gm960 (aka Top6bl), Brca2, Tex1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Ddb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Brip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Msh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Mms22l, Meilb2 (Hsf2bp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Mcm8, Rad51, Ccdc36 (Iho1)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ZMM:</w:t>
            </w:r>
          </w:p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Shoc1 (AI481877), Msh5, Brip1</w:t>
            </w:r>
          </w:p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Cohesin &amp; synaptonemal component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ad21l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Smc1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Smc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, 4930447C04Rik (aka Six6os1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x1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Ctcfl regulated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ss50, Stra8, Ugt8a, Gal3st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Telomere tethering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rb1, Terb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ygotene (4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51ap2, Meiob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Spata22, Hfm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arly Pachytene (13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, 25,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Meiotic cell cycl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cna1, Ccnb3, Aurka, Plk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piRNA associated  [Better known drosophila homologues in square brackets]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Piwil1 [Miwi], Tdrd1 [Tudor], Tdrd5 [Tejas], Pld6 [Zucchini]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Protein folding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Hspa5, Calr, Hsp90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Fertiliz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Zpbp, Zpbp2,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arly Pachytene 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, 25,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hromosome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Hormad1, Setx, Ncaph,  Kdm1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Spindle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Cenpe, Cntrob, Pcm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Meiotic cell cycle: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 Stambp, Ccnb1ip1, Ccnb3, Gfra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d Pachyten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, 24, 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ilium/axoneme assembly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Cfap46, Cfap65, Cfap74,  Dnah2, Dnah12, Dnah14, Dnhd1, Ak7, Ccdc39, Mroh2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Microtubule/spindle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Dcdc2b, Ccdc88a, Knl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Splic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Srrm2, Tra2a, Srek1, Rbm5, Rbm2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chytene and late pachytene (42, 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, 24,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piRNA associated [Better known drosophila homologues in square brackets]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Piwil1 [Miwi], Tdrd1 [Tudor], Tdrd5 [Tejas], Tdrd12 [Yb], Piwil2 [Mili], Mael [Maelstrom], Pld6 [Zucchini], Exd1 [Egalitarian], Ddx4 aka Mvh [Vasa], Tdrkh [Papi], Tdrd9 [SpnE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Meiotic cell cyc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: Calm1, Calm2, Calm3, Meig1, Lyar, Spata4, Cetn1, Mns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Translational Repression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Ybx1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ak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1"/>
                <w:highlight w:val="white"/>
                <w:rtl w:val="0"/>
              </w:rPr>
              <w:t xml:space="preserve">MSY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, Ybx3, Pabpc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shd w:fill="fcfcfc" w:val="clear"/>
                <w:rtl w:val="0"/>
              </w:rPr>
              <w:t xml:space="preserve">Cilium assembly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Rsph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Ropn1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,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Dnah8, Dnaaf1, Cfap36, Bbof1, Ccdc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Post-meiotic (fertilization and metabolis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: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dhc, Dkkl, Clgn, Spink2, Catsperz, Fbp, Cct1, Cct3, Cct4, Cct7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iplotene &amp; Divisions (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Cell cycle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cnb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Ccn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Cdc25a, Aurk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Bo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Plk1, Rgcc, Fzr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DUF622 containing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00001F09Rik, Gm3453, Gm10354, Gm3149, Gm8362, Gm3127, Gm17019, Gm4181, Speer4e, Speer4b, Gm9758, Gm8232, BC061237, Gm5458, 4930572O03Rik, Gm5800, Gm7361, Gm822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SSXRD and KRAB-related domain containing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Ssxb1, Ssxb2, Ssxb3, Ssxb5, Ssxb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shd w:fill="fcfcfc" w:val="clear"/>
                <w:rtl w:val="0"/>
              </w:rPr>
              <w:t xml:space="preserve">Other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Tbpl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(aka Tlf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ermatid - Acrosome (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 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Acrosomal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aca1, Spaca3 (aka Lyzl3), Spaca4, Spaca5 (aka Lyzl5), Spaca7; Lyzl1, Lyzl4, Lyzl4os, Lyzl6; Acrv1, Aep1, Spata9, Spata31, &amp; Spata4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Sperm-oocyte intera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zumo1, Izumo3, Zpbp, Zp3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Other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sper1, Catsper3, &amp; Catsper4;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kt1, Tekt2, Tekt3, &amp; Tekt4;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reb3l4 aka Atce1,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1700016D06Rik + Lrcc3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ermatid - Mysterious (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Testis enriched genes of unknown function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x29, Lrrd1, Smco4, Heatr9, Hsfy2, Tepp, Spata31d1d, Tmem81, Spata2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Mitochondrial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: Crls1, Slc25a41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ermiogenesis (17 [&amp; 18, 34]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, 20, 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Histone Replacement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m1, Prm2, Prm3, Tnp1, Tnp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Other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mcp, Odf2, Gapdhs, Oaz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H1fnt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(aka H1t2), Pgk2,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abs1 4+ Abhd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ydig (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,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Testosterone Biosynthesi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r, Cyp11a1, Hsd3b1, Cyp17a1, Hsd17b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Other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sl3, Ptgd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toli (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,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ard, Defb36, Cst12, Ldhb, Tmsb4x, Cst9, Gstm6, Sin3b, Gsta4, Chchd10, Gstm7, Basp1, Wfdc10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crophages (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sf1r, Cd163, Cd6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Adgre1 (aka F4/80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gam (ak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D11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, Mrc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x3cr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cgr3, C1q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,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1q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,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1q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-cells 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tprc (aka CD45), Il2rg, Cd3g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d3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d3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Trbc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Trac, Ms4a4b,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Cd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locy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(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Dc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d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Pdgfra, Col1a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Col3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Col6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ol4a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Col4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Col1a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Lamb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Lama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hd w:fill="fcfcfc" w:val="clear"/>
                <w:rtl w:val="0"/>
              </w:rPr>
              <w:t xml:space="preserve">Lamb2, D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itubular Myoid (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nn3, Vegfa, Edn1</w:t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ormad1 KO (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X &amp; Y linked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Zfy1, Zfy2, Rhox2h, Rhox2d, Rhox2a, Rhox2c, Rhox2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Autosomal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Dnajc12, A830018L16Rik (aka C8orf34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ul4a KO (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Hist1h2al, Csmd1, Jakmip2, Tagln2, Map2k7, Lpo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piration (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, 23, 26, 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omplex I (NADH:ubiquinone oxidoreductas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Ndufa11, Ndufa12, Ndufa2, Ndufa3, Ndufa5, Ndufa6, Ndufa7, Ndufaf2, Ndufaf8, Ndufb10, Ndufb2, Ndufb4, Ndufb5, Ndufb7, Ndufb9, Ndufc1, Ndufs4, Ndufs6, Ndufv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single"/>
                <w:rtl w:val="0"/>
              </w:rPr>
              <w:t xml:space="preserve">Complex III (Ubiquinol-cytochrome c reductas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Uqcc2, Uqcr10, Uqcr11, Uqcrb, Uqcrh, Uqcrq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omplex IV (Cytochrome c oxidase) subunit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ox17, Cox4i1, Cox5a, Cox5b, Cox6a1, Cox6b2, Cox6c, Cox7a2, Cox7b2, Cox7c, Cox8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ytochrome c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Cyc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Complex V (ATP Synthas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Atp5e, Atp5h, Atp5j, Atp5j2, Atp5k, Atpif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tch Effect (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 19, 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(all downregulated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Ribosomal Protein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Rps7, Rpl11, Rps13, Rps12, Rps17, Rps23, Rpl18a, Fau (Rps30 fusion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u w:val="single"/>
                <w:rtl w:val="0"/>
              </w:rPr>
              <w:t xml:space="preserve">Other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Tpt1, Kpna2, Eif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tch Effect (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4.0" w:type="dxa"/>
              <w:left w:w="144.0" w:type="dxa"/>
              <w:bottom w:w="144.0" w:type="dxa"/>
              <w:right w:w="144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rtl w:val="0"/>
              </w:rPr>
              <w:t xml:space="preserve">Gm42418, Rbm25, mt-Rnr1, mt-Rnr2, Ncl, Pet2, Vps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/>
    <w:rPr>
      <w:rFonts w:ascii="Times New Roman" w:cs="Times New Roman" w:eastAsia="Times New Roman" w:hAnsi="Times New Roman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